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877A7" w14:textId="2DFA876D" w:rsidR="00454DE9" w:rsidRPr="0039424B" w:rsidRDefault="00056171" w:rsidP="00056171">
      <w:pPr>
        <w:pStyle w:val="Caption"/>
        <w:spacing w:after="0"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39424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Healthcare resource utilization associated with TDT</w:t>
      </w:r>
    </w:p>
    <w:p w14:paraId="4A5D5FC0" w14:textId="021F8AB2" w:rsidR="00454DE9" w:rsidRPr="0039424B" w:rsidRDefault="00D27DA2" w:rsidP="00454DE9">
      <w:pPr>
        <w:pStyle w:val="Caption"/>
        <w:spacing w:after="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Table 1 : Distribution of ICT related to characteristics of TDT patients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3512"/>
        <w:gridCol w:w="1277"/>
        <w:gridCol w:w="850"/>
        <w:gridCol w:w="1134"/>
        <w:gridCol w:w="1842"/>
        <w:gridCol w:w="961"/>
      </w:tblGrid>
      <w:tr w:rsidR="004F61E2" w:rsidRPr="0039424B" w14:paraId="208A9A01" w14:textId="77777777" w:rsidTr="004F6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8DE2BD5" w14:textId="77777777" w:rsidR="00D27DA2" w:rsidRPr="0039424B" w:rsidRDefault="00D27DA2" w:rsidP="001C676B">
            <w:pPr>
              <w:spacing w:line="480" w:lineRule="auto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667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72708A0" w14:textId="77777777" w:rsidR="004F61E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D</w:t>
            </w:r>
            <w:r w:rsidR="004F61E2"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 xml:space="preserve">FX </w:t>
            </w:r>
          </w:p>
          <w:p w14:paraId="72637764" w14:textId="71564F24" w:rsidR="00D27DA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(N=181)</w:t>
            </w:r>
          </w:p>
        </w:tc>
        <w:tc>
          <w:tcPr>
            <w:tcW w:w="444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B39440E" w14:textId="77777777" w:rsidR="004F61E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D</w:t>
            </w:r>
            <w:r w:rsidR="004F61E2"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 xml:space="preserve">FP </w:t>
            </w:r>
          </w:p>
          <w:p w14:paraId="20E40DF8" w14:textId="7288F559" w:rsidR="00D27DA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(N=11)</w:t>
            </w:r>
          </w:p>
        </w:tc>
        <w:tc>
          <w:tcPr>
            <w:tcW w:w="592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A24C923" w14:textId="1B31E45D" w:rsidR="00D27DA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D</w:t>
            </w:r>
            <w:r w:rsidR="004F61E2"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 xml:space="preserve">FO </w:t>
            </w: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(N=35)</w:t>
            </w:r>
          </w:p>
        </w:tc>
        <w:tc>
          <w:tcPr>
            <w:tcW w:w="962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045220E" w14:textId="77777777" w:rsidR="00D27DA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Combined therapy</w:t>
            </w:r>
          </w:p>
          <w:p w14:paraId="77381A7F" w14:textId="77777777" w:rsidR="00D27DA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 xml:space="preserve"> (N=28)</w:t>
            </w:r>
          </w:p>
        </w:tc>
        <w:tc>
          <w:tcPr>
            <w:tcW w:w="503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E5D68CF" w14:textId="04A8890C" w:rsidR="00D27DA2" w:rsidRPr="0039424B" w:rsidRDefault="00D27DA2" w:rsidP="001C67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27DA2" w:rsidRPr="0039424B" w14:paraId="32C1CB84" w14:textId="77777777" w:rsidTr="004F6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42D2D0" w14:textId="77777777" w:rsidR="00D27DA2" w:rsidRPr="0039424B" w:rsidRDefault="00D27DA2" w:rsidP="001C676B">
            <w:pPr>
              <w:spacing w:line="480" w:lineRule="auto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E1CC1" w14:textId="77777777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F61E2" w:rsidRPr="0039424B" w14:paraId="50A9EA86" w14:textId="77777777" w:rsidTr="004F61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4FA9600B" w14:textId="77777777" w:rsidR="00D27DA2" w:rsidRPr="0039424B" w:rsidRDefault="00D27DA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 ≤18 (N=6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FD65EB6" w14:textId="6EBABAF5" w:rsidR="00D27DA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DFC485A" w14:textId="20FFCF34" w:rsidR="00D27DA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2709589" w14:textId="17A5A92E" w:rsidR="00D27DA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42597BE" w14:textId="406BBF4E" w:rsidR="00D27DA2" w:rsidRPr="0039424B" w:rsidRDefault="008D01FA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B07E1" w14:textId="6C838B94" w:rsidR="004F61E2" w:rsidRPr="0039424B" w:rsidRDefault="00D27DA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.0</w:t>
            </w:r>
            <w:r w:rsidR="004F61E2"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3</w:t>
            </w:r>
            <w:r w:rsidR="004F61E2"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4F61E2" w:rsidRPr="0039424B" w14:paraId="5CECF599" w14:textId="77777777" w:rsidTr="004F6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219701D5" w14:textId="77777777" w:rsidR="00D27DA2" w:rsidRPr="0039424B" w:rsidRDefault="00D27DA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 &gt;18 (N=18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92DFD94" w14:textId="75A34E55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F0DE0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465EF42" w14:textId="3CFC8F4A" w:rsidR="00D27DA2" w:rsidRPr="0039424B" w:rsidRDefault="007F0DE0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5987E4F" w14:textId="77777777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632738C" w14:textId="36276AC6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8D01FA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762FA" w14:textId="77777777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F61E2" w:rsidRPr="0039424B" w14:paraId="36EA1103" w14:textId="77777777" w:rsidTr="004F61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482B61B5" w14:textId="77777777" w:rsidR="004F61E2" w:rsidRPr="0039424B" w:rsidRDefault="004F61E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Sex</w:t>
            </w:r>
          </w:p>
          <w:p w14:paraId="390C5F67" w14:textId="2010B1E5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ale (N=127)</w:t>
            </w:r>
          </w:p>
          <w:p w14:paraId="22463756" w14:textId="0E384737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Female (N=12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035FD35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11B66293" w14:textId="47E77DBF" w:rsidR="004F61E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89</w:t>
            </w:r>
          </w:p>
          <w:p w14:paraId="7AC594B6" w14:textId="70B6E423" w:rsidR="004F61E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320C4E7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47781416" w14:textId="05C22B44" w:rsidR="004F61E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  <w:p w14:paraId="08E70C59" w14:textId="4E85F554" w:rsidR="004F61E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4B527D3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04C96C88" w14:textId="65295D32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8D01FA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  <w:p w14:paraId="22D15A1F" w14:textId="07C05C92" w:rsidR="004F61E2" w:rsidRPr="0039424B" w:rsidRDefault="008D01FA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F87248E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1980242E" w14:textId="7DB44C05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8D01FA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  <w:p w14:paraId="547B1C0C" w14:textId="78ABA66D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8D01FA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7650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11EFC876" w14:textId="652126AA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.367</w:t>
            </w: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D27DA2" w:rsidRPr="0039424B" w14:paraId="74F29680" w14:textId="77777777" w:rsidTr="004F6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7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96D430" w14:textId="77777777" w:rsidR="00D27DA2" w:rsidRPr="0039424B" w:rsidRDefault="00D27DA2" w:rsidP="001C676B">
            <w:pPr>
              <w:spacing w:line="480" w:lineRule="auto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Ferritin leve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F499" w14:textId="77777777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F61E2" w:rsidRPr="0039424B" w14:paraId="19BE7B45" w14:textId="77777777" w:rsidTr="004F6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4B5B2" w14:textId="77777777" w:rsidR="00D27DA2" w:rsidRPr="0039424B" w:rsidRDefault="00D27DA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 &lt;2000 ng/ml (N=9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B379F" w14:textId="0C752872" w:rsidR="00D27DA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18CF3" w14:textId="12120137" w:rsidR="00D27DA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93D57" w14:textId="547A7232" w:rsidR="00D27DA2" w:rsidRPr="0039424B" w:rsidRDefault="008D01FA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2FE22" w14:textId="7E72A931" w:rsidR="00D27DA2" w:rsidRPr="0039424B" w:rsidRDefault="008D01FA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3BC9" w14:textId="0044B585" w:rsidR="00D27DA2" w:rsidRPr="0039424B" w:rsidRDefault="00D27DA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&lt;0.00</w:t>
            </w:r>
            <w:r w:rsidR="004F61E2"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4F61E2"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4F61E2" w:rsidRPr="0039424B" w14:paraId="4CED5A0C" w14:textId="77777777" w:rsidTr="004F6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B340" w14:textId="77777777" w:rsidR="00D27DA2" w:rsidRPr="0039424B" w:rsidRDefault="00D27DA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 ≥2000 ng/ml (N=16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86607" w14:textId="76677402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F0DE0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F1B32" w14:textId="4A95CB30" w:rsidR="00D27DA2" w:rsidRPr="0039424B" w:rsidRDefault="007F0DE0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225D" w14:textId="4118D7A7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8D01FA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9EB0E" w14:textId="46F9117E" w:rsidR="00D27DA2" w:rsidRPr="0039424B" w:rsidRDefault="008D01FA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4470" w14:textId="77777777" w:rsidR="00D27DA2" w:rsidRPr="0039424B" w:rsidRDefault="00D27DA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F61E2" w:rsidRPr="0039424B" w14:paraId="596A3D45" w14:textId="77777777" w:rsidTr="004F6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4F72D0A8" w14:textId="77777777" w:rsidR="001D4F3B" w:rsidRPr="0039424B" w:rsidRDefault="004F61E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Disease type</w:t>
            </w:r>
          </w:p>
          <w:p w14:paraId="5C23DC45" w14:textId="0923254D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ꞵ-thalassemia major (N=231)</w:t>
            </w:r>
          </w:p>
          <w:p w14:paraId="1F8B44C7" w14:textId="40EFA9E5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ꞵ-thalassemia intermedia (N=14)</w:t>
            </w:r>
          </w:p>
          <w:p w14:paraId="2D88A163" w14:textId="5793A008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emoglobin H/ꞵ-thalassemia (N=8)</w:t>
            </w:r>
          </w:p>
          <w:p w14:paraId="159D318E" w14:textId="5426C7DE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α-thalassemia intermedia (N=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90B62BE" w14:textId="77777777" w:rsidR="001D4F3B" w:rsidRPr="0039424B" w:rsidRDefault="001D4F3B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05533B37" w14:textId="6574EC96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F0DE0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59</w:t>
            </w:r>
          </w:p>
          <w:p w14:paraId="028CF683" w14:textId="7D157E45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F0DE0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  <w:p w14:paraId="5F5AC032" w14:textId="46463A4A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  <w:p w14:paraId="4A82CA29" w14:textId="014D3BC7" w:rsidR="004F61E2" w:rsidRPr="0039424B" w:rsidRDefault="007F0DE0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11B6730" w14:textId="77777777" w:rsidR="001D4F3B" w:rsidRPr="0039424B" w:rsidRDefault="001D4F3B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138529B6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  <w:p w14:paraId="25F14DDC" w14:textId="085967D6" w:rsidR="004F61E2" w:rsidRPr="0039424B" w:rsidRDefault="008D01FA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50EE5FDB" w14:textId="060D7A74" w:rsidR="004F61E2" w:rsidRPr="0039424B" w:rsidRDefault="008D01FA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  <w:p w14:paraId="16925BDE" w14:textId="33F92F4B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6FB4813" w14:textId="77777777" w:rsidR="001D4F3B" w:rsidRPr="0039424B" w:rsidRDefault="001D4F3B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3F8FA307" w14:textId="73D176B9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3</w:t>
            </w:r>
            <w:r w:rsidR="008D01FA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  <w:p w14:paraId="55DF4884" w14:textId="2030FD12" w:rsidR="004F61E2" w:rsidRPr="0039424B" w:rsidRDefault="008D01FA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016085CA" w14:textId="42FC0666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  <w:p w14:paraId="07DB0661" w14:textId="5652DF2C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B7A2D04" w14:textId="77777777" w:rsidR="001D4F3B" w:rsidRPr="0039424B" w:rsidRDefault="001D4F3B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441D73F9" w14:textId="5158600D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FF4F7F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  <w:p w14:paraId="4827FB77" w14:textId="5D647520" w:rsidR="004F61E2" w:rsidRPr="0039424B" w:rsidRDefault="00FF4F7F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3655A9CD" w14:textId="579FBC67" w:rsidR="004F61E2" w:rsidRPr="0039424B" w:rsidRDefault="00FF4F7F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78906996" w14:textId="383E6BEE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D238" w14:textId="11B59222" w:rsidR="001D4F3B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.412</w:t>
            </w: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572FA217" w14:textId="263E04C6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4F61E2" w:rsidRPr="0039424B" w14:paraId="165309AC" w14:textId="77777777" w:rsidTr="004F6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14:paraId="5DF003E6" w14:textId="77777777" w:rsidR="004F61E2" w:rsidRPr="0039424B" w:rsidRDefault="004F61E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Complications</w:t>
            </w:r>
          </w:p>
          <w:p w14:paraId="5BD27D4C" w14:textId="03396E4C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 (N=44)</w:t>
            </w:r>
          </w:p>
          <w:p w14:paraId="399F2631" w14:textId="1E1FDB6C" w:rsidR="004F61E2" w:rsidRPr="0039424B" w:rsidRDefault="001C676B" w:rsidP="001C676B">
            <w:pPr>
              <w:spacing w:line="480" w:lineRule="auto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Yes (N=21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A45AC31" w14:textId="77777777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3F78F665" w14:textId="53157F09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3</w:t>
            </w:r>
            <w:r w:rsidR="007F0DE0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  <w:p w14:paraId="29890962" w14:textId="5249149A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F0DE0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34687F7" w14:textId="77777777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6A53277C" w14:textId="235E481E" w:rsidR="004F61E2" w:rsidRPr="0039424B" w:rsidRDefault="008D01FA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0939B771" w14:textId="708E6374" w:rsidR="004F61E2" w:rsidRPr="0039424B" w:rsidRDefault="008D01FA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4167097" w14:textId="77777777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5FF03A83" w14:textId="21A83D10" w:rsidR="004F61E2" w:rsidRPr="0039424B" w:rsidRDefault="008D01FA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  <w:p w14:paraId="063F1E6E" w14:textId="54594C4F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8D01FA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3B09314" w14:textId="77777777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0CF4796C" w14:textId="2FCBCC9A" w:rsidR="004F61E2" w:rsidRPr="0039424B" w:rsidRDefault="00FF4F7F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  <w:p w14:paraId="3E7F142A" w14:textId="15CE7149" w:rsidR="004F61E2" w:rsidRPr="0039424B" w:rsidRDefault="00FF4F7F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5D8F" w14:textId="29B4531E" w:rsidR="004F61E2" w:rsidRPr="0039424B" w:rsidRDefault="004F61E2" w:rsidP="001C67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.157</w:t>
            </w: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4F61E2" w:rsidRPr="0039424B" w14:paraId="3894363A" w14:textId="77777777" w:rsidTr="004F6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FE88E" w14:textId="77777777" w:rsidR="004F61E2" w:rsidRPr="0039424B" w:rsidRDefault="004F61E2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Splenectomy</w:t>
            </w:r>
          </w:p>
          <w:p w14:paraId="3FEA879C" w14:textId="3CDDB1C1" w:rsidR="004F61E2" w:rsidRPr="0039424B" w:rsidRDefault="00DC1688" w:rsidP="001C676B">
            <w:pPr>
              <w:spacing w:line="480" w:lineRule="auto"/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 (N=229)</w:t>
            </w:r>
          </w:p>
          <w:p w14:paraId="3FB72883" w14:textId="55FEDE79" w:rsidR="004F61E2" w:rsidRPr="0039424B" w:rsidRDefault="00DC1688" w:rsidP="001C676B">
            <w:pPr>
              <w:spacing w:line="480" w:lineRule="auto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</w:t>
            </w:r>
            <w:r w:rsidR="004F61E2" w:rsidRPr="0039424B">
              <w:rPr>
                <w:rFonts w:asciiTheme="majorBidi" w:eastAsia="CIDFont+F4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Yes (N=26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99E0E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748F1899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63</w:t>
            </w:r>
          </w:p>
          <w:p w14:paraId="7099EE4C" w14:textId="72826AA2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E9936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48413D23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  <w:p w14:paraId="5C57C91A" w14:textId="64CA053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2D14A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573C8FD9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  <w:p w14:paraId="2ECACF13" w14:textId="1AB530AB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79E91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15CAE554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  <w:p w14:paraId="3576E392" w14:textId="7FC81038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B2F93" w14:textId="77777777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</w:pPr>
          </w:p>
          <w:p w14:paraId="2D051F72" w14:textId="34B6F7E3" w:rsidR="004F61E2" w:rsidRPr="0039424B" w:rsidRDefault="004F61E2" w:rsidP="001C67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</w:rPr>
              <w:t>0.955</w:t>
            </w:r>
            <w:r w:rsidRPr="0039424B">
              <w:rPr>
                <w:rFonts w:asciiTheme="majorBidi" w:eastAsia="CIDFont+F4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</w:tbl>
    <w:p w14:paraId="48A464A3" w14:textId="069C0FAB" w:rsidR="00D27DA2" w:rsidRPr="0039424B" w:rsidRDefault="00D27DA2" w:rsidP="004F61E2">
      <w:pPr>
        <w:spacing w:after="0" w:line="240" w:lineRule="auto"/>
        <w:rPr>
          <w:rFonts w:asciiTheme="majorBidi" w:eastAsia="CIDFont+F4" w:hAnsiTheme="majorBidi" w:cstheme="majorBidi"/>
          <w:color w:val="000000" w:themeColor="text1"/>
          <w:sz w:val="20"/>
          <w:szCs w:val="20"/>
        </w:rPr>
      </w:pPr>
      <w:r w:rsidRPr="0039424B">
        <w:rPr>
          <w:rFonts w:asciiTheme="majorBidi" w:eastAsia="CIDFont+F4" w:hAnsiTheme="majorBidi" w:cstheme="majorBidi"/>
          <w:color w:val="000000" w:themeColor="text1"/>
          <w:sz w:val="20"/>
          <w:szCs w:val="20"/>
        </w:rPr>
        <w:t>* Chi-square test</w:t>
      </w:r>
      <w:r w:rsidR="004F61E2" w:rsidRPr="0039424B">
        <w:rPr>
          <w:rFonts w:asciiTheme="majorBidi" w:eastAsia="CIDFont+F4" w:hAnsiTheme="majorBidi" w:cstheme="majorBidi"/>
          <w:color w:val="000000" w:themeColor="text1"/>
          <w:sz w:val="20"/>
          <w:szCs w:val="20"/>
        </w:rPr>
        <w:t>, ** Fisher’s exact test</w:t>
      </w:r>
    </w:p>
    <w:p w14:paraId="4D434711" w14:textId="3F0C9CAD" w:rsidR="004F61E2" w:rsidRPr="0039424B" w:rsidRDefault="004F61E2" w:rsidP="004F61E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9424B">
        <w:rPr>
          <w:rFonts w:asciiTheme="majorBidi" w:hAnsiTheme="majorBidi" w:cstheme="majorBidi"/>
          <w:sz w:val="20"/>
          <w:szCs w:val="20"/>
        </w:rPr>
        <w:t>Note: DFX: Deferasirox, DFP: deferiprone, DFO: deferoxamine</w:t>
      </w:r>
    </w:p>
    <w:p w14:paraId="0844F453" w14:textId="7B47AA6A" w:rsidR="001B34AA" w:rsidRDefault="001B34AA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0761A577" w14:textId="77777777" w:rsidR="00DC1688" w:rsidRPr="0039424B" w:rsidRDefault="00DC1688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621325BA" w14:textId="5C4AFD1B" w:rsidR="005E60B0" w:rsidRPr="0039424B" w:rsidRDefault="005E60B0" w:rsidP="0052107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9424B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 w:rsidR="005F5C03" w:rsidRPr="0039424B">
        <w:rPr>
          <w:rFonts w:asciiTheme="majorBidi" w:hAnsiTheme="majorBidi" w:cstheme="majorBidi"/>
          <w:sz w:val="20"/>
          <w:szCs w:val="20"/>
        </w:rPr>
        <w:t>2</w:t>
      </w:r>
      <w:r w:rsidRPr="0039424B">
        <w:rPr>
          <w:rFonts w:asciiTheme="majorBidi" w:hAnsiTheme="majorBidi" w:cstheme="majorBidi"/>
          <w:sz w:val="20"/>
          <w:szCs w:val="20"/>
        </w:rPr>
        <w:t xml:space="preserve">: Annual median </w:t>
      </w:r>
      <w:r w:rsidRPr="0039424B">
        <w:rPr>
          <w:rFonts w:asciiTheme="majorBidi" w:eastAsia="Calibri" w:hAnsiTheme="majorBidi" w:cstheme="majorBidi"/>
          <w:sz w:val="20"/>
          <w:szCs w:val="20"/>
        </w:rPr>
        <w:t>healthcare resource</w:t>
      </w:r>
      <w:r w:rsidRPr="0039424B">
        <w:rPr>
          <w:rFonts w:asciiTheme="majorBidi" w:hAnsiTheme="majorBidi" w:cstheme="majorBidi"/>
          <w:sz w:val="20"/>
          <w:szCs w:val="20"/>
        </w:rPr>
        <w:t xml:space="preserve"> utilization per patient related to </w:t>
      </w:r>
      <w:proofErr w:type="gramStart"/>
      <w:r w:rsidRPr="0039424B">
        <w:rPr>
          <w:rFonts w:asciiTheme="majorBidi" w:hAnsiTheme="majorBidi" w:cstheme="majorBidi"/>
          <w:sz w:val="20"/>
          <w:szCs w:val="20"/>
        </w:rPr>
        <w:t>patients</w:t>
      </w:r>
      <w:proofErr w:type="gramEnd"/>
      <w:r w:rsidRPr="0039424B">
        <w:rPr>
          <w:rFonts w:asciiTheme="majorBidi" w:hAnsiTheme="majorBidi" w:cstheme="majorBidi"/>
          <w:sz w:val="20"/>
          <w:szCs w:val="20"/>
        </w:rPr>
        <w:t xml:space="preserve"> characteristics (N=225).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318"/>
        <w:gridCol w:w="735"/>
        <w:gridCol w:w="169"/>
        <w:gridCol w:w="1391"/>
        <w:gridCol w:w="11"/>
        <w:gridCol w:w="13"/>
        <w:gridCol w:w="105"/>
        <w:gridCol w:w="1428"/>
        <w:gridCol w:w="13"/>
        <w:gridCol w:w="73"/>
        <w:gridCol w:w="706"/>
        <w:gridCol w:w="763"/>
        <w:gridCol w:w="43"/>
        <w:gridCol w:w="197"/>
        <w:gridCol w:w="1395"/>
      </w:tblGrid>
      <w:tr w:rsidR="005E60B0" w:rsidRPr="0039424B" w14:paraId="41678519" w14:textId="77777777" w:rsidTr="00766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39B3A86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Item</w:t>
            </w:r>
          </w:p>
        </w:tc>
        <w:tc>
          <w:tcPr>
            <w:tcW w:w="1406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520D403" w14:textId="77777777" w:rsidR="005E60B0" w:rsidRPr="00DC1688" w:rsidRDefault="005E60B0" w:rsidP="00DC16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 xml:space="preserve">Laboratory </w:t>
            </w:r>
          </w:p>
        </w:tc>
        <w:tc>
          <w:tcPr>
            <w:tcW w:w="1570" w:type="dxa"/>
            <w:gridSpan w:val="4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7724CD0" w14:textId="77777777" w:rsidR="005E60B0" w:rsidRPr="00DC1688" w:rsidRDefault="005E60B0" w:rsidP="00DC16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Radiology</w:t>
            </w:r>
          </w:p>
        </w:tc>
        <w:tc>
          <w:tcPr>
            <w:tcW w:w="1796" w:type="dxa"/>
            <w:gridSpan w:val="5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6F97340" w14:textId="77777777" w:rsidR="005E60B0" w:rsidRPr="00DC1688" w:rsidRDefault="005E60B0" w:rsidP="00DC16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Blood transfusion</w:t>
            </w:r>
          </w:p>
        </w:tc>
        <w:tc>
          <w:tcPr>
            <w:tcW w:w="132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AC70DC0" w14:textId="77777777" w:rsidR="005E60B0" w:rsidRPr="00DC1688" w:rsidRDefault="005E60B0" w:rsidP="00DC16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 xml:space="preserve">Consultations </w:t>
            </w:r>
          </w:p>
        </w:tc>
      </w:tr>
      <w:tr w:rsidR="005E60B0" w:rsidRPr="0039424B" w14:paraId="676E295B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9DDC9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Age group</w:t>
            </w:r>
          </w:p>
        </w:tc>
      </w:tr>
      <w:tr w:rsidR="005E60B0" w:rsidRPr="0039424B" w14:paraId="11262D46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3570E3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≤18 (N=68)</w:t>
            </w:r>
          </w:p>
          <w:p w14:paraId="05386C5E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&gt;18 (N=187)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F297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  <w:p w14:paraId="3FE47DA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074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  <w:p w14:paraId="2AE4C439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969A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  <w:p w14:paraId="6CC647E4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C0EDA4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  <w:p w14:paraId="3D697123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</w:tr>
      <w:tr w:rsidR="005E60B0" w:rsidRPr="0039424B" w14:paraId="2666714E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A39CF1" w14:textId="4A8B8EF6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7A1B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2C42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CC22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28F0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</w:tr>
      <w:tr w:rsidR="005E60B0" w:rsidRPr="0039424B" w14:paraId="2C4482D1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8963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5E60B0" w:rsidRPr="0039424B" w14:paraId="5C982D52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5C53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Male (N= 127)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B22B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098B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DEE0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3F39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66310EDB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50F84CB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Female (N= 128)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501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5A5E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998D9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9885D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E60B0" w:rsidRPr="0039424B" w14:paraId="0FE795A4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313D4CF" w14:textId="3C4B7C02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B63C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6D5A5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475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EEE1C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199D7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</w:tr>
      <w:tr w:rsidR="005E60B0" w:rsidRPr="0039424B" w14:paraId="1FFBBE24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6176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Nationality</w:t>
            </w:r>
          </w:p>
        </w:tc>
      </w:tr>
      <w:tr w:rsidR="005E60B0" w:rsidRPr="0039424B" w14:paraId="3FE59765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2F7E" w14:textId="33F118CB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UAE (N= 8</w:t>
            </w:r>
            <w:r w:rsidR="004533D6"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A207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DBA8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9232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08406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41B4C583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E6E4" w14:textId="7EBD862A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Non-UAE (N=16</w:t>
            </w:r>
            <w:r w:rsidR="004533D6"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F939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FA3E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EAF9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331D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E60B0" w:rsidRPr="0039424B" w14:paraId="1F18BBA5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F0A1498" w14:textId="2FA10BB1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FB89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665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29B53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D8FDB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67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C469BA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160</w:t>
            </w:r>
          </w:p>
        </w:tc>
      </w:tr>
      <w:tr w:rsidR="005E60B0" w:rsidRPr="0039424B" w14:paraId="0CE6C8D6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E36FD4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Disease type</w:t>
            </w:r>
          </w:p>
        </w:tc>
        <w:tc>
          <w:tcPr>
            <w:tcW w:w="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C50C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3D92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C63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BBB3A1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60B0" w:rsidRPr="0039424B" w14:paraId="3CFC74FD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B366B4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ꞵ-thalassemia major (N=231)</w:t>
            </w:r>
          </w:p>
        </w:tc>
        <w:tc>
          <w:tcPr>
            <w:tcW w:w="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BA44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A95A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DC0E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18D050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E60B0" w:rsidRPr="0039424B" w14:paraId="69BB24BF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0E55A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ꞵ-thalassemia intermedia (N=14)</w:t>
            </w:r>
          </w:p>
        </w:tc>
        <w:tc>
          <w:tcPr>
            <w:tcW w:w="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868F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062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BBDC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54D6A3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2B8DEDC3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7DA534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Hemoglobin E/ꞵ-thalassemia (N=8)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925C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9E6D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8E9F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F42721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44919042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E72455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α-thalassemia intermedia (N=2)</w:t>
            </w:r>
          </w:p>
        </w:tc>
        <w:tc>
          <w:tcPr>
            <w:tcW w:w="15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D09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C534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522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CF8797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5E60B0" w:rsidRPr="0039424B" w14:paraId="32918C68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581D1A" w14:textId="144085B3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  <w:r w:rsidR="0052107F"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4238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14AB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647</w:t>
            </w: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B20D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7924C9B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</w:tr>
      <w:tr w:rsidR="005E60B0" w:rsidRPr="0039424B" w14:paraId="24E145F7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C4512B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ICT</w:t>
            </w:r>
          </w:p>
        </w:tc>
        <w:tc>
          <w:tcPr>
            <w:tcW w:w="2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9ADD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EB9F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1CB6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60B0" w:rsidRPr="0039424B" w14:paraId="12A3C705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5D205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DFX (N= 181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F9FD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0F3E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7712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98EB433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1A46F4F1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6D107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DFP (N= 11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B49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BD6E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DDD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96B090B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7A484735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F8477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DFO (N=35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8493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CFD9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8682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FF5F86D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5E60B0" w:rsidRPr="0039424B" w14:paraId="497F9917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0C5BF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Combined therapy (N=28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1636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100D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94EC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EF5DF2D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E60B0" w:rsidRPr="0039424B" w14:paraId="710B2B9B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0D5BB" w14:textId="32AC3A2C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  <w:r w:rsidR="0052107F"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409F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FDDC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391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C28E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DE68F0F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5E60B0" w:rsidRPr="0039424B" w14:paraId="5EC3EFD1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4CE7F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plications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BB4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3DCE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C58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CE7AC2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60B0" w:rsidRPr="0039424B" w14:paraId="0C866927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3FFD1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No (N= 44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B510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133C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B844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D33EFE1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1B80E420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CAB8D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Yes (N= 211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0469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EEDC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4909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899B35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E60B0" w:rsidRPr="0039424B" w14:paraId="5471B0B3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C4DDB" w14:textId="0B4460BF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A72B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09F1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3CE9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9C8B918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120</w:t>
            </w:r>
          </w:p>
        </w:tc>
      </w:tr>
      <w:tr w:rsidR="005E60B0" w:rsidRPr="0039424B" w14:paraId="6C3F280D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49AD8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Ferritin level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25CF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7222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4677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48EFAFA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60B0" w:rsidRPr="0039424B" w14:paraId="630B749B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075C1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lt;2000 ng/ml (N=95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50D8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3F3E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0006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C7C9921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E60B0" w:rsidRPr="0039424B" w14:paraId="4225E5BA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5548C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≥2000 ng/ml (N=160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4A77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7545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C131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78D4892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E60B0" w:rsidRPr="0039424B" w14:paraId="59D68616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ADE7F" w14:textId="017F49F1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8461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59B3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757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0769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350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22829C1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364</w:t>
            </w:r>
          </w:p>
        </w:tc>
      </w:tr>
      <w:tr w:rsidR="005E60B0" w:rsidRPr="0039424B" w14:paraId="0474F45E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2E3F2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Splenectomy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7F40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86E7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1ECB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477012D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60B0" w:rsidRPr="0039424B" w14:paraId="7A81B83B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F6589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No (N= 229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F2C3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134E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89D4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BED5279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E60B0" w:rsidRPr="0039424B" w14:paraId="67261494" w14:textId="77777777" w:rsidTr="00766E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5AC30" w14:textId="77777777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Yes (N= 26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97E9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A3C1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0259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468E501" w14:textId="77777777" w:rsidR="005E60B0" w:rsidRPr="00DC1688" w:rsidRDefault="005E60B0" w:rsidP="00DC16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5E60B0" w:rsidRPr="0039424B" w14:paraId="1D955B53" w14:textId="77777777" w:rsidTr="0076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05AF7" w14:textId="6269D798" w:rsidR="005E60B0" w:rsidRPr="00DC1688" w:rsidRDefault="005E60B0" w:rsidP="00DC168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-value*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E9078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92429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D0731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99DBE4" w14:textId="77777777" w:rsidR="005E60B0" w:rsidRPr="00DC1688" w:rsidRDefault="005E60B0" w:rsidP="00DC16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1688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</w:tr>
    </w:tbl>
    <w:p w14:paraId="05DD3A0D" w14:textId="183B5164" w:rsidR="005E60B0" w:rsidRPr="0039424B" w:rsidRDefault="0052107F" w:rsidP="005F5C0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9424B">
        <w:rPr>
          <w:rFonts w:asciiTheme="majorBidi" w:hAnsiTheme="majorBidi" w:cstheme="majorBidi"/>
          <w:sz w:val="20"/>
          <w:szCs w:val="20"/>
        </w:rPr>
        <w:t xml:space="preserve">*Mann- </w:t>
      </w:r>
      <w:r w:rsidR="005E60B0" w:rsidRPr="0039424B">
        <w:rPr>
          <w:rFonts w:asciiTheme="majorBidi" w:hAnsiTheme="majorBidi" w:cstheme="majorBidi"/>
          <w:sz w:val="20"/>
          <w:szCs w:val="20"/>
        </w:rPr>
        <w:t>Whitney U test</w:t>
      </w:r>
      <w:r w:rsidRPr="0039424B">
        <w:rPr>
          <w:rFonts w:asciiTheme="majorBidi" w:hAnsiTheme="majorBidi" w:cstheme="majorBidi"/>
          <w:sz w:val="20"/>
          <w:szCs w:val="20"/>
        </w:rPr>
        <w:t>, ** Kruskal-</w:t>
      </w:r>
      <w:proofErr w:type="gramStart"/>
      <w:r w:rsidRPr="0039424B">
        <w:rPr>
          <w:rFonts w:asciiTheme="majorBidi" w:hAnsiTheme="majorBidi" w:cstheme="majorBidi"/>
          <w:sz w:val="20"/>
          <w:szCs w:val="20"/>
        </w:rPr>
        <w:t>Wallis</w:t>
      </w:r>
      <w:proofErr w:type="gramEnd"/>
      <w:r w:rsidRPr="0039424B">
        <w:rPr>
          <w:rFonts w:asciiTheme="majorBidi" w:hAnsiTheme="majorBidi" w:cstheme="majorBidi"/>
          <w:sz w:val="20"/>
          <w:szCs w:val="20"/>
        </w:rPr>
        <w:t xml:space="preserve"> test</w:t>
      </w:r>
    </w:p>
    <w:p w14:paraId="1308AF5C" w14:textId="77777777" w:rsidR="005E60B0" w:rsidRPr="0039424B" w:rsidRDefault="005E60B0" w:rsidP="005F5C0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9424B">
        <w:rPr>
          <w:rFonts w:asciiTheme="majorBidi" w:hAnsiTheme="majorBidi" w:cstheme="majorBidi"/>
          <w:sz w:val="20"/>
          <w:szCs w:val="20"/>
        </w:rPr>
        <w:t>Note: ICT: iron chelation therapy, DFX: Deferasirox, DFP: deferiprone, DFO: deferoxamine</w:t>
      </w:r>
    </w:p>
    <w:p w14:paraId="560CCBE5" w14:textId="77777777" w:rsidR="004F61E2" w:rsidRPr="0039424B" w:rsidRDefault="004F61E2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2C017166" w14:textId="73927E86" w:rsidR="00C179C5" w:rsidRPr="0039424B" w:rsidRDefault="00C179C5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  <w:r w:rsidRPr="0039424B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Direct medical costs associated with TDT</w:t>
      </w:r>
    </w:p>
    <w:p w14:paraId="10616D95" w14:textId="17A2A324" w:rsidR="00C179C5" w:rsidRPr="0039424B" w:rsidRDefault="00C179C5" w:rsidP="005F5C03">
      <w:pPr>
        <w:pStyle w:val="Caption"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shd w:val="clear" w:color="auto" w:fill="FFFFFF"/>
        </w:rPr>
      </w:pPr>
      <w:bookmarkStart w:id="0" w:name="_Toc68700627"/>
      <w:r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able </w:t>
      </w:r>
      <w:r w:rsidR="005F5C03"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3</w:t>
      </w:r>
      <w:r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: Distribution of total annual direct medical costs per patient according to TDT patients' demographic and clinical characteristics</w:t>
      </w:r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45"/>
        <w:gridCol w:w="2969"/>
        <w:gridCol w:w="398"/>
        <w:gridCol w:w="2664"/>
      </w:tblGrid>
      <w:tr w:rsidR="00C179C5" w:rsidRPr="00776142" w14:paraId="703D208D" w14:textId="77777777" w:rsidTr="005F5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4B5B1EB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Demographic and clinical characteristics of TDT patients</w:t>
            </w:r>
          </w:p>
        </w:tc>
        <w:tc>
          <w:tcPr>
            <w:tcW w:w="1758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9772E1B" w14:textId="77777777" w:rsidR="00C179C5" w:rsidRPr="00776142" w:rsidRDefault="00C179C5" w:rsidP="007761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Total direct medical costs (AED)</w:t>
            </w:r>
          </w:p>
          <w:p w14:paraId="7C30A250" w14:textId="77777777" w:rsidR="00C179C5" w:rsidRPr="00776142" w:rsidRDefault="00C179C5" w:rsidP="007761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39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0CFD577" w14:textId="77777777" w:rsidR="00C179C5" w:rsidRPr="00776142" w:rsidRDefault="00C179C5" w:rsidP="007761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776142">
              <w:rPr>
                <w:rFonts w:asciiTheme="majorBidi" w:hAnsiTheme="majorBidi" w:cstheme="majorBidi"/>
                <w:sz w:val="20"/>
                <w:szCs w:val="20"/>
              </w:rPr>
              <w:t>-value</w:t>
            </w:r>
          </w:p>
        </w:tc>
      </w:tr>
      <w:tr w:rsidR="00C179C5" w:rsidRPr="00776142" w14:paraId="2D24E8EF" w14:textId="77777777" w:rsidTr="005F5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single" w:sz="4" w:space="0" w:color="auto"/>
              <w:bottom w:val="nil"/>
            </w:tcBorders>
            <w:hideMark/>
          </w:tcPr>
          <w:p w14:paraId="7416B7D5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Age group</w:t>
            </w:r>
          </w:p>
          <w:p w14:paraId="269754E6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≤18 (N=68)</w:t>
            </w:r>
          </w:p>
          <w:p w14:paraId="16A0D266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18 (N=187)</w:t>
            </w:r>
          </w:p>
        </w:tc>
        <w:tc>
          <w:tcPr>
            <w:tcW w:w="1550" w:type="pct"/>
            <w:tcBorders>
              <w:top w:val="single" w:sz="4" w:space="0" w:color="auto"/>
              <w:bottom w:val="nil"/>
            </w:tcBorders>
          </w:tcPr>
          <w:p w14:paraId="32B45A8A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021E8C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01,271</w:t>
            </w:r>
          </w:p>
          <w:p w14:paraId="085AC677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34,933</w:t>
            </w:r>
          </w:p>
        </w:tc>
        <w:tc>
          <w:tcPr>
            <w:tcW w:w="1599" w:type="pct"/>
            <w:gridSpan w:val="2"/>
            <w:tcBorders>
              <w:top w:val="single" w:sz="4" w:space="0" w:color="auto"/>
              <w:bottom w:val="nil"/>
            </w:tcBorders>
          </w:tcPr>
          <w:p w14:paraId="1D7C8266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A33B40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C179C5" w:rsidRPr="00776142" w14:paraId="3A35AB11" w14:textId="77777777" w:rsidTr="005F5C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  <w:hideMark/>
          </w:tcPr>
          <w:p w14:paraId="7C08D4C3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  <w:p w14:paraId="79D74907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le (N=127)</w:t>
            </w:r>
          </w:p>
          <w:p w14:paraId="53198C0D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emale (N=128)</w:t>
            </w:r>
          </w:p>
        </w:tc>
        <w:tc>
          <w:tcPr>
            <w:tcW w:w="1550" w:type="pct"/>
            <w:tcBorders>
              <w:top w:val="nil"/>
              <w:bottom w:val="nil"/>
            </w:tcBorders>
          </w:tcPr>
          <w:p w14:paraId="161EA7F7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1E6F05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36,426</w:t>
            </w:r>
          </w:p>
          <w:p w14:paraId="7795E6CF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17,191</w:t>
            </w:r>
          </w:p>
        </w:tc>
        <w:tc>
          <w:tcPr>
            <w:tcW w:w="1599" w:type="pct"/>
            <w:gridSpan w:val="2"/>
            <w:tcBorders>
              <w:top w:val="nil"/>
              <w:bottom w:val="nil"/>
            </w:tcBorders>
          </w:tcPr>
          <w:p w14:paraId="4CC484CA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27214F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</w:tr>
      <w:tr w:rsidR="00C179C5" w:rsidRPr="00776142" w14:paraId="7D988B4F" w14:textId="77777777" w:rsidTr="005F5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</w:tcPr>
          <w:p w14:paraId="37F07D13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ICT</w:t>
            </w:r>
          </w:p>
          <w:p w14:paraId="1FFB09D6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FX (N=181)</w:t>
            </w:r>
          </w:p>
          <w:p w14:paraId="7CB5189A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   DFP (N=11)</w:t>
            </w:r>
          </w:p>
          <w:p w14:paraId="4A7DBF2F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DFO (N=35)</w:t>
            </w:r>
          </w:p>
          <w:p w14:paraId="551C5600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Combined therapy (N=28)</w:t>
            </w:r>
          </w:p>
        </w:tc>
        <w:tc>
          <w:tcPr>
            <w:tcW w:w="1550" w:type="pct"/>
            <w:tcBorders>
              <w:top w:val="nil"/>
              <w:bottom w:val="nil"/>
            </w:tcBorders>
          </w:tcPr>
          <w:p w14:paraId="3B1C155E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6C890C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34,933</w:t>
            </w:r>
          </w:p>
          <w:p w14:paraId="41D2594A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5,729</w:t>
            </w:r>
          </w:p>
          <w:p w14:paraId="3DB8541C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85,270</w:t>
            </w:r>
          </w:p>
          <w:p w14:paraId="637F830C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53,059</w:t>
            </w:r>
          </w:p>
        </w:tc>
        <w:tc>
          <w:tcPr>
            <w:tcW w:w="1599" w:type="pct"/>
            <w:gridSpan w:val="2"/>
            <w:tcBorders>
              <w:top w:val="nil"/>
              <w:bottom w:val="nil"/>
            </w:tcBorders>
          </w:tcPr>
          <w:p w14:paraId="2DD34B23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F64726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143095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0.001**</w:t>
            </w:r>
          </w:p>
        </w:tc>
      </w:tr>
      <w:tr w:rsidR="00C179C5" w:rsidRPr="00776142" w14:paraId="055C8152" w14:textId="77777777" w:rsidTr="005F5C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  <w:bottom w:val="nil"/>
            </w:tcBorders>
            <w:hideMark/>
          </w:tcPr>
          <w:p w14:paraId="602544F7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esence of complications</w:t>
            </w:r>
          </w:p>
          <w:p w14:paraId="474B2F79" w14:textId="7BFBD5E3" w:rsidR="003B222F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</w:t>
            </w:r>
            <w:r w:rsidR="003B222F"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(N=44)</w:t>
            </w:r>
          </w:p>
          <w:p w14:paraId="23C2EED4" w14:textId="4AC26EB9" w:rsidR="003B222F" w:rsidRPr="00776142" w:rsidRDefault="003B222F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Yes (N=211)</w:t>
            </w:r>
          </w:p>
        </w:tc>
        <w:tc>
          <w:tcPr>
            <w:tcW w:w="1550" w:type="pct"/>
            <w:tcBorders>
              <w:top w:val="nil"/>
              <w:bottom w:val="nil"/>
            </w:tcBorders>
          </w:tcPr>
          <w:p w14:paraId="0850FD2E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24E4F2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87,970</w:t>
            </w:r>
          </w:p>
          <w:p w14:paraId="715DE65F" w14:textId="201E92F0" w:rsidR="003B222F" w:rsidRPr="00776142" w:rsidRDefault="003B222F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34,859</w:t>
            </w:r>
          </w:p>
        </w:tc>
        <w:tc>
          <w:tcPr>
            <w:tcW w:w="1599" w:type="pct"/>
            <w:gridSpan w:val="2"/>
            <w:tcBorders>
              <w:top w:val="nil"/>
              <w:bottom w:val="nil"/>
            </w:tcBorders>
          </w:tcPr>
          <w:p w14:paraId="3A5BBBCE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4099E3" w14:textId="77777777" w:rsidR="00C179C5" w:rsidRPr="00776142" w:rsidRDefault="00C179C5" w:rsidP="007761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C179C5" w:rsidRPr="00776142" w14:paraId="63276A76" w14:textId="77777777" w:rsidTr="005F5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tcBorders>
              <w:top w:val="nil"/>
            </w:tcBorders>
            <w:hideMark/>
          </w:tcPr>
          <w:p w14:paraId="48D9D0F9" w14:textId="77777777" w:rsidR="00C179C5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Splenectomy</w:t>
            </w:r>
          </w:p>
          <w:p w14:paraId="5366CDC0" w14:textId="385182DE" w:rsidR="0002577C" w:rsidRPr="00776142" w:rsidRDefault="00C179C5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2577C"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 (N=229)</w:t>
            </w:r>
          </w:p>
          <w:p w14:paraId="21A5D5D3" w14:textId="24AF7DC5" w:rsidR="0002577C" w:rsidRPr="00776142" w:rsidRDefault="0002577C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Yes (N=26)</w:t>
            </w:r>
          </w:p>
        </w:tc>
        <w:tc>
          <w:tcPr>
            <w:tcW w:w="1550" w:type="pct"/>
            <w:tcBorders>
              <w:top w:val="nil"/>
            </w:tcBorders>
          </w:tcPr>
          <w:p w14:paraId="7208C5C8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E34993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43,434</w:t>
            </w:r>
          </w:p>
          <w:p w14:paraId="58048DA2" w14:textId="14B71334" w:rsidR="0002577C" w:rsidRPr="00776142" w:rsidRDefault="0002577C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127,254</w:t>
            </w:r>
          </w:p>
        </w:tc>
        <w:tc>
          <w:tcPr>
            <w:tcW w:w="1599" w:type="pct"/>
            <w:gridSpan w:val="2"/>
            <w:tcBorders>
              <w:top w:val="nil"/>
            </w:tcBorders>
          </w:tcPr>
          <w:p w14:paraId="41BA659B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D8B869" w14:textId="77777777" w:rsidR="00C179C5" w:rsidRPr="00776142" w:rsidRDefault="00C179C5" w:rsidP="007761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142">
              <w:rPr>
                <w:rFonts w:asciiTheme="majorBidi" w:hAnsiTheme="majorBidi" w:cstheme="majorBidi"/>
                <w:sz w:val="20"/>
                <w:szCs w:val="20"/>
              </w:rPr>
              <w:t>0.045*</w:t>
            </w:r>
          </w:p>
        </w:tc>
      </w:tr>
    </w:tbl>
    <w:p w14:paraId="7A2C144B" w14:textId="77777777" w:rsidR="00C179C5" w:rsidRPr="0039424B" w:rsidRDefault="00C179C5" w:rsidP="0002577C">
      <w:pPr>
        <w:spacing w:after="0" w:line="240" w:lineRule="auto"/>
        <w:rPr>
          <w:rFonts w:asciiTheme="majorBidi" w:eastAsia="CIDFont+F4" w:hAnsiTheme="majorBidi" w:cstheme="majorBidi"/>
          <w:sz w:val="20"/>
          <w:szCs w:val="20"/>
        </w:rPr>
      </w:pPr>
      <w:r w:rsidRPr="0039424B">
        <w:rPr>
          <w:rFonts w:asciiTheme="majorBidi" w:hAnsiTheme="majorBidi" w:cstheme="majorBidi"/>
          <w:sz w:val="20"/>
          <w:szCs w:val="20"/>
        </w:rPr>
        <w:t xml:space="preserve">* </w:t>
      </w:r>
      <w:r w:rsidRPr="0039424B">
        <w:rPr>
          <w:rFonts w:asciiTheme="majorBidi" w:eastAsia="CIDFont+F4" w:hAnsiTheme="majorBidi" w:cstheme="majorBidi"/>
          <w:sz w:val="20"/>
          <w:szCs w:val="20"/>
        </w:rPr>
        <w:t>Mann-Whitney U test, **Kruskal-</w:t>
      </w:r>
      <w:proofErr w:type="gramStart"/>
      <w:r w:rsidRPr="0039424B">
        <w:rPr>
          <w:rFonts w:asciiTheme="majorBidi" w:eastAsia="CIDFont+F4" w:hAnsiTheme="majorBidi" w:cstheme="majorBidi"/>
          <w:sz w:val="20"/>
          <w:szCs w:val="20"/>
        </w:rPr>
        <w:t>Wallis</w:t>
      </w:r>
      <w:proofErr w:type="gramEnd"/>
      <w:r w:rsidRPr="0039424B">
        <w:rPr>
          <w:rFonts w:asciiTheme="majorBidi" w:eastAsia="CIDFont+F4" w:hAnsiTheme="majorBidi" w:cstheme="majorBidi"/>
          <w:sz w:val="20"/>
          <w:szCs w:val="20"/>
        </w:rPr>
        <w:t xml:space="preserve"> test.</w:t>
      </w:r>
    </w:p>
    <w:p w14:paraId="081382E0" w14:textId="77777777" w:rsidR="00C179C5" w:rsidRPr="0039424B" w:rsidRDefault="00C179C5" w:rsidP="001D4F3B">
      <w:pPr>
        <w:spacing w:after="0" w:line="480" w:lineRule="auto"/>
        <w:rPr>
          <w:rFonts w:asciiTheme="majorBidi" w:eastAsia="CIDFont+F4" w:hAnsiTheme="majorBidi" w:cstheme="majorBidi"/>
          <w:sz w:val="20"/>
          <w:szCs w:val="20"/>
        </w:rPr>
      </w:pPr>
      <w:r w:rsidRPr="0039424B">
        <w:rPr>
          <w:rFonts w:asciiTheme="majorBidi" w:eastAsia="CIDFont+F4" w:hAnsiTheme="majorBidi" w:cstheme="majorBidi"/>
          <w:sz w:val="20"/>
          <w:szCs w:val="20"/>
        </w:rPr>
        <w:t>Note: ICT: iron chelation therapy, DFX: deferasirox, DFP: deferiprone, DFO: deferoxamine</w:t>
      </w:r>
    </w:p>
    <w:p w14:paraId="4E632587" w14:textId="62CFED62" w:rsidR="001B34AA" w:rsidRPr="0039424B" w:rsidRDefault="001B34AA" w:rsidP="001D4F3B">
      <w:pPr>
        <w:spacing w:after="0"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5F49F5A8" w14:textId="5B86E719" w:rsidR="001D4F3B" w:rsidRPr="0039424B" w:rsidRDefault="001D4F3B" w:rsidP="001D4F3B">
      <w:pPr>
        <w:spacing w:after="0"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615CA423" w14:textId="504AA0EC" w:rsidR="001D4F3B" w:rsidRPr="0039424B" w:rsidRDefault="004F61E2" w:rsidP="004F61E2">
      <w:pPr>
        <w:pStyle w:val="Caption"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9424B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1D4F3B" w:rsidRPr="0039424B">
        <w:rPr>
          <w:rFonts w:asciiTheme="majorBidi" w:hAnsiTheme="majorBidi" w:cstheme="majorBidi"/>
          <w:i w:val="0"/>
          <w:iCs w:val="0"/>
          <w:color w:val="auto"/>
          <w:sz w:val="20"/>
          <w:szCs w:val="20"/>
          <w:shd w:val="clear" w:color="auto" w:fill="FFFFFF"/>
        </w:rPr>
        <w:t>Table</w:t>
      </w:r>
      <w:r w:rsidRPr="0039424B">
        <w:rPr>
          <w:rFonts w:asciiTheme="majorBidi" w:hAnsiTheme="majorBidi" w:cstheme="majorBidi"/>
          <w:i w:val="0"/>
          <w:iCs w:val="0"/>
          <w:color w:val="auto"/>
          <w:sz w:val="20"/>
          <w:szCs w:val="20"/>
          <w:shd w:val="clear" w:color="auto" w:fill="FFFFFF"/>
        </w:rPr>
        <w:t xml:space="preserve"> 4</w:t>
      </w:r>
      <w:r w:rsidR="001D4F3B" w:rsidRPr="0039424B">
        <w:rPr>
          <w:rFonts w:asciiTheme="majorBidi" w:hAnsiTheme="majorBidi" w:cstheme="majorBidi"/>
          <w:i w:val="0"/>
          <w:iCs w:val="0"/>
          <w:color w:val="auto"/>
          <w:sz w:val="20"/>
          <w:szCs w:val="20"/>
          <w:shd w:val="clear" w:color="auto" w:fill="FFFFFF"/>
        </w:rPr>
        <w:t xml:space="preserve">: </w:t>
      </w:r>
      <w:r w:rsidRPr="0039424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he relationship between the direct medical cost and number of complications and patients’ age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146"/>
        <w:gridCol w:w="3693"/>
        <w:gridCol w:w="1737"/>
      </w:tblGrid>
      <w:tr w:rsidR="001D4F3B" w:rsidRPr="0039424B" w14:paraId="7AC909DD" w14:textId="77777777" w:rsidTr="001D4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pct"/>
          </w:tcPr>
          <w:p w14:paraId="35E16965" w14:textId="77777777" w:rsidR="001D4F3B" w:rsidRPr="0039424B" w:rsidRDefault="001D4F3B" w:rsidP="00776142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>Item</w:t>
            </w:r>
          </w:p>
        </w:tc>
        <w:tc>
          <w:tcPr>
            <w:tcW w:w="1928" w:type="pct"/>
          </w:tcPr>
          <w:p w14:paraId="239512FF" w14:textId="77777777" w:rsidR="001D4F3B" w:rsidRPr="0039424B" w:rsidRDefault="001D4F3B" w:rsidP="007761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>Spearman’s coefficient (ρ)</w:t>
            </w:r>
          </w:p>
        </w:tc>
        <w:tc>
          <w:tcPr>
            <w:tcW w:w="907" w:type="pct"/>
          </w:tcPr>
          <w:p w14:paraId="2906892B" w14:textId="77777777" w:rsidR="001D4F3B" w:rsidRPr="0039424B" w:rsidRDefault="001D4F3B" w:rsidP="007761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424B">
              <w:rPr>
                <w:rFonts w:asciiTheme="majorBidi" w:hAnsiTheme="majorBidi" w:cstheme="majorBidi"/>
                <w:sz w:val="20"/>
                <w:szCs w:val="20"/>
              </w:rPr>
              <w:t>-value*</w:t>
            </w:r>
          </w:p>
        </w:tc>
      </w:tr>
      <w:tr w:rsidR="001D4F3B" w:rsidRPr="0039424B" w14:paraId="331D0458" w14:textId="77777777" w:rsidTr="001D4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pct"/>
          </w:tcPr>
          <w:p w14:paraId="0D8C5BEC" w14:textId="77777777" w:rsidR="001D4F3B" w:rsidRPr="0039424B" w:rsidRDefault="001D4F3B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>Direct medical costs &amp; number of complications</w:t>
            </w:r>
          </w:p>
        </w:tc>
        <w:tc>
          <w:tcPr>
            <w:tcW w:w="1928" w:type="pct"/>
          </w:tcPr>
          <w:p w14:paraId="5CAF314B" w14:textId="77777777" w:rsidR="001D4F3B" w:rsidRPr="0039424B" w:rsidRDefault="001D4F3B" w:rsidP="007761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>0.202 (weak)</w:t>
            </w:r>
          </w:p>
        </w:tc>
        <w:tc>
          <w:tcPr>
            <w:tcW w:w="907" w:type="pct"/>
          </w:tcPr>
          <w:p w14:paraId="4802EBCD" w14:textId="77777777" w:rsidR="001D4F3B" w:rsidRPr="0039424B" w:rsidRDefault="001D4F3B" w:rsidP="007761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1D4F3B" w:rsidRPr="0039424B" w14:paraId="65A5109B" w14:textId="77777777" w:rsidTr="001D4F3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pct"/>
          </w:tcPr>
          <w:p w14:paraId="7B3C7AE2" w14:textId="77777777" w:rsidR="001D4F3B" w:rsidRPr="0039424B" w:rsidRDefault="001D4F3B" w:rsidP="0077614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 xml:space="preserve">Direct medical costs &amp; patients’ age </w:t>
            </w:r>
          </w:p>
        </w:tc>
        <w:tc>
          <w:tcPr>
            <w:tcW w:w="1928" w:type="pct"/>
          </w:tcPr>
          <w:p w14:paraId="5A4324EA" w14:textId="77777777" w:rsidR="001D4F3B" w:rsidRPr="0039424B" w:rsidRDefault="001D4F3B" w:rsidP="007761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>0.269 (weak)</w:t>
            </w:r>
          </w:p>
        </w:tc>
        <w:tc>
          <w:tcPr>
            <w:tcW w:w="907" w:type="pct"/>
          </w:tcPr>
          <w:p w14:paraId="5CEC05BD" w14:textId="77777777" w:rsidR="001D4F3B" w:rsidRPr="0039424B" w:rsidRDefault="001D4F3B" w:rsidP="007761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424B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</w:tbl>
    <w:p w14:paraId="448C9EB0" w14:textId="3A10BF38" w:rsidR="001B34AA" w:rsidRPr="0039424B" w:rsidRDefault="001B34AA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2F84956C" w14:textId="1B980335" w:rsidR="001B34AA" w:rsidRPr="0039424B" w:rsidRDefault="001B34AA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31BFD056" w14:textId="49134F71" w:rsidR="0002577C" w:rsidRPr="0039424B" w:rsidRDefault="0002577C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04DB8CAD" w14:textId="76A216A0" w:rsidR="004F61E2" w:rsidRDefault="004F61E2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434AE718" w14:textId="01695EA4" w:rsidR="00776142" w:rsidRDefault="00776142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426059CC" w14:textId="59A055BD" w:rsidR="00776142" w:rsidRDefault="00776142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77061716" w14:textId="77777777" w:rsidR="00776142" w:rsidRPr="0039424B" w:rsidRDefault="00776142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78FD8B77" w14:textId="0134A49F" w:rsidR="00AA64E8" w:rsidRPr="0039424B" w:rsidRDefault="00056171" w:rsidP="00CD5C40">
      <w:pPr>
        <w:spacing w:line="480" w:lineRule="auto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  <w:r w:rsidRPr="0039424B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lastRenderedPageBreak/>
        <w:t>Non-medical cost associated with TDT</w:t>
      </w:r>
    </w:p>
    <w:p w14:paraId="0408609C" w14:textId="30C44850" w:rsidR="00436334" w:rsidRPr="00436334" w:rsidRDefault="00436334" w:rsidP="00436334">
      <w:pPr>
        <w:pStyle w:val="Caption"/>
        <w:rPr>
          <w:rFonts w:cs="Times New Roman"/>
          <w:i w:val="0"/>
          <w:iCs w:val="0"/>
          <w:color w:val="auto"/>
          <w:sz w:val="20"/>
          <w:szCs w:val="28"/>
        </w:rPr>
      </w:pPr>
      <w:bookmarkStart w:id="1" w:name="_Toc64489828"/>
      <w:r w:rsidRPr="00436334">
        <w:rPr>
          <w:rFonts w:cs="Times New Roman"/>
          <w:i w:val="0"/>
          <w:iCs w:val="0"/>
          <w:color w:val="auto"/>
          <w:sz w:val="20"/>
          <w:szCs w:val="28"/>
        </w:rPr>
        <w:t xml:space="preserve">Table </w:t>
      </w:r>
      <w:r>
        <w:rPr>
          <w:rFonts w:cs="Times New Roman"/>
          <w:i w:val="0"/>
          <w:iCs w:val="0"/>
          <w:color w:val="auto"/>
          <w:sz w:val="20"/>
          <w:szCs w:val="28"/>
        </w:rPr>
        <w:t>5</w:t>
      </w:r>
      <w:r w:rsidRPr="00436334">
        <w:rPr>
          <w:rFonts w:cs="Times New Roman"/>
          <w:i w:val="0"/>
          <w:iCs w:val="0"/>
          <w:color w:val="auto"/>
          <w:sz w:val="20"/>
          <w:szCs w:val="28"/>
        </w:rPr>
        <w:t>: Mode of travel to Dubai Thalassemia Center as reported by TDT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436334" w:rsidRPr="00436334" w14:paraId="0C6AFEF7" w14:textId="77777777" w:rsidTr="00436334"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EFF76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sz w:val="20"/>
              </w:rPr>
            </w:pPr>
            <w:r w:rsidRPr="00436334">
              <w:rPr>
                <w:rFonts w:cs="Times New Roman"/>
                <w:b/>
                <w:bCs/>
                <w:sz w:val="20"/>
              </w:rPr>
              <w:t>Mode of travel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B33F3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436334">
              <w:rPr>
                <w:rFonts w:cs="Times New Roman"/>
                <w:b/>
                <w:bCs/>
                <w:sz w:val="20"/>
              </w:rPr>
              <w:t>Number of patient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4C233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436334">
              <w:rPr>
                <w:rFonts w:cs="Times New Roman"/>
                <w:b/>
                <w:bCs/>
                <w:sz w:val="20"/>
              </w:rPr>
              <w:t>% of the sample</w:t>
            </w:r>
          </w:p>
        </w:tc>
      </w:tr>
      <w:tr w:rsidR="00436334" w:rsidRPr="00436334" w14:paraId="1FA3CDC9" w14:textId="77777777" w:rsidTr="00436334"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</w:tcPr>
          <w:p w14:paraId="7FC3F470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sz w:val="20"/>
              </w:rPr>
            </w:pPr>
            <w:r w:rsidRPr="00436334">
              <w:rPr>
                <w:rFonts w:cs="Times New Roman"/>
                <w:b/>
                <w:bCs/>
                <w:sz w:val="20"/>
              </w:rPr>
              <w:t>Taxi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1B855B0F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0"/>
              </w:rPr>
            </w:pPr>
            <w:r w:rsidRPr="00436334">
              <w:rPr>
                <w:rFonts w:cs="Times New Roman"/>
                <w:sz w:val="20"/>
              </w:rPr>
              <w:t>18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6603175A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0"/>
              </w:rPr>
            </w:pPr>
            <w:r w:rsidRPr="00436334">
              <w:rPr>
                <w:rFonts w:cs="Times New Roman"/>
                <w:sz w:val="20"/>
              </w:rPr>
              <w:t>7.1%</w:t>
            </w:r>
          </w:p>
        </w:tc>
      </w:tr>
      <w:tr w:rsidR="00436334" w:rsidRPr="00436334" w14:paraId="61E388A8" w14:textId="77777777" w:rsidTr="00436334">
        <w:tc>
          <w:tcPr>
            <w:tcW w:w="2942" w:type="dxa"/>
            <w:shd w:val="clear" w:color="auto" w:fill="auto"/>
          </w:tcPr>
          <w:p w14:paraId="6A1A55AF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sz w:val="20"/>
              </w:rPr>
            </w:pPr>
            <w:r w:rsidRPr="00436334">
              <w:rPr>
                <w:rFonts w:cs="Times New Roman"/>
                <w:b/>
                <w:bCs/>
                <w:sz w:val="20"/>
              </w:rPr>
              <w:t>Private car</w:t>
            </w:r>
          </w:p>
        </w:tc>
        <w:tc>
          <w:tcPr>
            <w:tcW w:w="2943" w:type="dxa"/>
            <w:shd w:val="clear" w:color="auto" w:fill="auto"/>
          </w:tcPr>
          <w:p w14:paraId="0F560739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0"/>
              </w:rPr>
            </w:pPr>
            <w:r w:rsidRPr="00436334">
              <w:rPr>
                <w:rFonts w:cs="Times New Roman"/>
                <w:sz w:val="20"/>
              </w:rPr>
              <w:t>236</w:t>
            </w:r>
          </w:p>
        </w:tc>
        <w:tc>
          <w:tcPr>
            <w:tcW w:w="2943" w:type="dxa"/>
            <w:shd w:val="clear" w:color="auto" w:fill="auto"/>
          </w:tcPr>
          <w:p w14:paraId="725FD7B7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0"/>
              </w:rPr>
            </w:pPr>
            <w:r w:rsidRPr="00436334">
              <w:rPr>
                <w:rFonts w:cs="Times New Roman"/>
                <w:sz w:val="20"/>
              </w:rPr>
              <w:t>92.5%</w:t>
            </w:r>
          </w:p>
        </w:tc>
      </w:tr>
      <w:tr w:rsidR="00436334" w:rsidRPr="00436334" w14:paraId="223E2D2F" w14:textId="77777777" w:rsidTr="00436334"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</w:tcPr>
          <w:p w14:paraId="70FE7490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sz w:val="20"/>
              </w:rPr>
            </w:pPr>
            <w:r w:rsidRPr="00436334">
              <w:rPr>
                <w:rFonts w:cs="Times New Roman"/>
                <w:b/>
                <w:bCs/>
                <w:sz w:val="20"/>
              </w:rPr>
              <w:t>Bus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6CCAA8DA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0"/>
              </w:rPr>
            </w:pPr>
            <w:r w:rsidRPr="00436334">
              <w:rPr>
                <w:rFonts w:cs="Times New Roman"/>
                <w:sz w:val="20"/>
              </w:rPr>
              <w:t>1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35BCACCE" w14:textId="77777777" w:rsidR="00436334" w:rsidRPr="00436334" w:rsidRDefault="00436334" w:rsidP="004363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0"/>
              </w:rPr>
            </w:pPr>
            <w:r w:rsidRPr="00436334">
              <w:rPr>
                <w:rFonts w:cs="Times New Roman"/>
                <w:sz w:val="20"/>
              </w:rPr>
              <w:t>0.4%</w:t>
            </w:r>
          </w:p>
        </w:tc>
      </w:tr>
    </w:tbl>
    <w:p w14:paraId="5B1F74BD" w14:textId="782C076E" w:rsidR="00436334" w:rsidRDefault="00436334" w:rsidP="00D27DA2">
      <w:pPr>
        <w:pStyle w:val="Caption"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</w:p>
    <w:p w14:paraId="4C25F302" w14:textId="77777777" w:rsidR="00436334" w:rsidRPr="00436334" w:rsidRDefault="00436334" w:rsidP="00436334"/>
    <w:p w14:paraId="1B8C907F" w14:textId="59CA3433" w:rsidR="00D27DA2" w:rsidRPr="0039424B" w:rsidRDefault="00D27DA2" w:rsidP="00D27DA2">
      <w:pPr>
        <w:pStyle w:val="Caption"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able </w:t>
      </w:r>
      <w:r w:rsidR="00436334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6</w:t>
      </w:r>
      <w:r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: Distribution of the mean annual transportation cos</w:t>
      </w:r>
      <w:r w:rsidR="00F2323C"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t depends on</w:t>
      </w:r>
      <w:r w:rsidRPr="0039424B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atients’ characteristics.</w:t>
      </w:r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69"/>
        <w:gridCol w:w="3969"/>
        <w:gridCol w:w="1156"/>
      </w:tblGrid>
      <w:tr w:rsidR="00D27DA2" w:rsidRPr="00727AC5" w14:paraId="2153B06D" w14:textId="77777777" w:rsidTr="00727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A90102E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Item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6ACF8C" w14:textId="1B8E1172" w:rsidR="00D27DA2" w:rsidRPr="00727AC5" w:rsidRDefault="00D27DA2" w:rsidP="00506F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The annual transportation cost/ patient</w:t>
            </w:r>
            <w:r w:rsidR="00506FB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27AC5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A919E7" w14:textId="77777777" w:rsidR="00D27DA2" w:rsidRPr="00727AC5" w:rsidRDefault="00D27DA2" w:rsidP="00727A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727AC5">
              <w:rPr>
                <w:rFonts w:asciiTheme="majorBidi" w:hAnsiTheme="majorBidi" w:cstheme="majorBidi"/>
                <w:sz w:val="20"/>
                <w:szCs w:val="20"/>
              </w:rPr>
              <w:t>-value</w:t>
            </w:r>
          </w:p>
        </w:tc>
      </w:tr>
      <w:tr w:rsidR="00D27DA2" w:rsidRPr="00727AC5" w14:paraId="27ACA7B3" w14:textId="77777777" w:rsidTr="00727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nil"/>
            </w:tcBorders>
          </w:tcPr>
          <w:p w14:paraId="22A402AB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No. of visits per month</w:t>
            </w:r>
          </w:p>
          <w:p w14:paraId="09070F06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One visit (N=241)</w:t>
            </w:r>
          </w:p>
          <w:p w14:paraId="6ED815CB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Two visits (N=14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2C90AEC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B4FB71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1,015</w:t>
            </w:r>
          </w:p>
          <w:p w14:paraId="2B1EF3B2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2,410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5D77BEBE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DD5903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0.026*</w:t>
            </w:r>
          </w:p>
        </w:tc>
      </w:tr>
      <w:tr w:rsidR="00D27DA2" w:rsidRPr="00727AC5" w14:paraId="63DAFD15" w14:textId="77777777" w:rsidTr="00727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25AA4F2D" w14:textId="402BB7AF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D7151">
              <w:rPr>
                <w:rFonts w:asciiTheme="majorBidi" w:hAnsiTheme="majorBidi" w:cstheme="majorBidi"/>
                <w:sz w:val="20"/>
                <w:szCs w:val="20"/>
              </w:rPr>
              <w:t>ype of t</w:t>
            </w:r>
            <w:r w:rsidRPr="00727AC5">
              <w:rPr>
                <w:rFonts w:asciiTheme="majorBidi" w:hAnsiTheme="majorBidi" w:cstheme="majorBidi"/>
                <w:sz w:val="20"/>
                <w:szCs w:val="20"/>
              </w:rPr>
              <w:t>ransportation</w:t>
            </w:r>
          </w:p>
          <w:p w14:paraId="11AC4053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Private car (N=236)</w:t>
            </w:r>
          </w:p>
          <w:p w14:paraId="182C74DD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Taxi (N=18)</w:t>
            </w:r>
          </w:p>
          <w:p w14:paraId="7C8C0B69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Bus (N=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39EC623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240475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1,048</w:t>
            </w:r>
          </w:p>
          <w:p w14:paraId="09CBCAE2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1,140</w:t>
            </w:r>
          </w:p>
          <w:p w14:paraId="6A32F36D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FB186B2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AE"/>
              </w:rPr>
            </w:pPr>
          </w:p>
          <w:p w14:paraId="18893C4C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AE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  <w:lang w:bidi="ar-AE"/>
              </w:rPr>
              <w:t>0.185**</w:t>
            </w:r>
          </w:p>
        </w:tc>
      </w:tr>
      <w:tr w:rsidR="00D27DA2" w:rsidRPr="00727AC5" w14:paraId="08AB6D0E" w14:textId="77777777" w:rsidTr="00727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632C07C9" w14:textId="3C52FACC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 xml:space="preserve">Residence </w:t>
            </w:r>
            <w:r w:rsidR="00FD7151"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  <w:r w:rsidRPr="00727AC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  <w:p w14:paraId="2B339F35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Abu Dhabi (N=14)</w:t>
            </w:r>
          </w:p>
          <w:p w14:paraId="766F9163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Dubai (N=91)</w:t>
            </w:r>
          </w:p>
          <w:p w14:paraId="31297AB4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Sharjah (N=53)</w:t>
            </w:r>
          </w:p>
          <w:p w14:paraId="1F55090F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Ajman (N=28)</w:t>
            </w:r>
          </w:p>
          <w:p w14:paraId="1C494ABC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Umm AL Quwain (N=13)</w:t>
            </w:r>
          </w:p>
          <w:p w14:paraId="42C4D04F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Ras Al Khaimah (N=20)</w:t>
            </w:r>
          </w:p>
          <w:p w14:paraId="13784184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Fujairah (N=5)</w:t>
            </w:r>
          </w:p>
          <w:p w14:paraId="07761E21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Oman (N=3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96E7BCE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9060EE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4,229</w:t>
            </w:r>
          </w:p>
          <w:p w14:paraId="03E3752A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  <w:p w14:paraId="4812728C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880</w:t>
            </w:r>
          </w:p>
          <w:p w14:paraId="06C137BC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1,319</w:t>
            </w:r>
          </w:p>
          <w:p w14:paraId="3D83D6BA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2,064</w:t>
            </w:r>
          </w:p>
          <w:p w14:paraId="05D17697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3,755</w:t>
            </w:r>
          </w:p>
          <w:p w14:paraId="4FBF2A3D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4,026</w:t>
            </w:r>
          </w:p>
          <w:p w14:paraId="73C44684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6,42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BD2266C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18C96F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F49D1C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3C29B1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184211" w14:textId="77777777" w:rsidR="00D27DA2" w:rsidRPr="00727AC5" w:rsidRDefault="00D27DA2" w:rsidP="00727A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&lt;0.001**</w:t>
            </w:r>
          </w:p>
        </w:tc>
      </w:tr>
      <w:tr w:rsidR="00D27DA2" w:rsidRPr="00727AC5" w14:paraId="4BBA0F07" w14:textId="77777777" w:rsidTr="00727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single" w:sz="4" w:space="0" w:color="auto"/>
            </w:tcBorders>
          </w:tcPr>
          <w:p w14:paraId="338374A0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nual household income quartiles (AED)</w:t>
            </w:r>
          </w:p>
          <w:p w14:paraId="551DDCFD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≤ 37,200 (N=64)</w:t>
            </w:r>
          </w:p>
          <w:p w14:paraId="75B3BEF5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37,200 – 96,000 (N=71)</w:t>
            </w:r>
          </w:p>
          <w:p w14:paraId="0BB1B02C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96,000 – 192,000 (N=60)</w:t>
            </w:r>
          </w:p>
          <w:p w14:paraId="3AC04281" w14:textId="77777777" w:rsidR="00D27DA2" w:rsidRPr="00727AC5" w:rsidRDefault="00D27DA2" w:rsidP="00727AC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192,000 (N=60)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B8E3C40" w14:textId="77777777" w:rsidR="00D27DA2" w:rsidRPr="00727AC5" w:rsidRDefault="00D27DA2" w:rsidP="00727AC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DE1BCA" w14:textId="77777777" w:rsidR="00506FB9" w:rsidRDefault="00506FB9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AA080A" w14:textId="07428B13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1,320</w:t>
            </w:r>
          </w:p>
          <w:p w14:paraId="18034898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  <w:p w14:paraId="5104A458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880</w:t>
            </w:r>
          </w:p>
          <w:p w14:paraId="3A21957E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1,320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3570CE3A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A45D8A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A54224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E70BBC" w14:textId="77777777" w:rsidR="00D27DA2" w:rsidRPr="00727AC5" w:rsidRDefault="00D27DA2" w:rsidP="00727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7AC5">
              <w:rPr>
                <w:rFonts w:asciiTheme="majorBidi" w:hAnsiTheme="majorBidi" w:cstheme="majorBidi"/>
                <w:sz w:val="20"/>
                <w:szCs w:val="20"/>
              </w:rPr>
              <w:t>0.385**</w:t>
            </w:r>
          </w:p>
        </w:tc>
      </w:tr>
    </w:tbl>
    <w:p w14:paraId="0DE09854" w14:textId="735F18F7" w:rsidR="00602C65" w:rsidRPr="00784539" w:rsidRDefault="00D27DA2" w:rsidP="00784539">
      <w:pPr>
        <w:autoSpaceDE w:val="0"/>
        <w:autoSpaceDN w:val="0"/>
        <w:adjustRightInd w:val="0"/>
        <w:spacing w:after="0" w:line="480" w:lineRule="auto"/>
        <w:rPr>
          <w:rFonts w:asciiTheme="majorBidi" w:eastAsia="CIDFont+F4" w:hAnsiTheme="majorBidi" w:cstheme="majorBidi"/>
          <w:sz w:val="20"/>
          <w:szCs w:val="20"/>
        </w:rPr>
      </w:pPr>
      <w:r w:rsidRPr="0039424B">
        <w:rPr>
          <w:rFonts w:asciiTheme="majorBidi" w:eastAsia="CIDFont+F4" w:hAnsiTheme="majorBidi" w:cstheme="majorBidi"/>
          <w:sz w:val="20"/>
          <w:szCs w:val="20"/>
        </w:rPr>
        <w:t>*Mann-Whitney U test.  **Kruskal-</w:t>
      </w:r>
      <w:proofErr w:type="gramStart"/>
      <w:r w:rsidRPr="0039424B">
        <w:rPr>
          <w:rFonts w:asciiTheme="majorBidi" w:eastAsia="CIDFont+F4" w:hAnsiTheme="majorBidi" w:cstheme="majorBidi"/>
          <w:sz w:val="20"/>
          <w:szCs w:val="20"/>
        </w:rPr>
        <w:t>Wallis</w:t>
      </w:r>
      <w:proofErr w:type="gramEnd"/>
      <w:r w:rsidRPr="0039424B">
        <w:rPr>
          <w:rFonts w:asciiTheme="majorBidi" w:eastAsia="CIDFont+F4" w:hAnsiTheme="majorBidi" w:cstheme="majorBidi"/>
          <w:sz w:val="20"/>
          <w:szCs w:val="20"/>
        </w:rPr>
        <w:t xml:space="preserve"> test</w:t>
      </w:r>
    </w:p>
    <w:sectPr w:rsidR="00602C65" w:rsidRPr="00784539" w:rsidSect="00731D0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C8885" w14:textId="77777777" w:rsidR="00F047C2" w:rsidRDefault="00F047C2">
      <w:pPr>
        <w:spacing w:after="0" w:line="240" w:lineRule="auto"/>
      </w:pPr>
      <w:r>
        <w:separator/>
      </w:r>
    </w:p>
  </w:endnote>
  <w:endnote w:type="continuationSeparator" w:id="0">
    <w:p w14:paraId="3B9D6ACB" w14:textId="77777777" w:rsidR="00F047C2" w:rsidRDefault="00F04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4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561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D18DE" w14:textId="77777777" w:rsidR="00EE6191" w:rsidRDefault="004F58B5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2FE3FB" w14:textId="77777777" w:rsidR="001C0A9F" w:rsidRDefault="00F047C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36307" w14:textId="77777777" w:rsidR="00F047C2" w:rsidRDefault="00F047C2">
      <w:pPr>
        <w:spacing w:after="0" w:line="240" w:lineRule="auto"/>
      </w:pPr>
      <w:r>
        <w:separator/>
      </w:r>
    </w:p>
  </w:footnote>
  <w:footnote w:type="continuationSeparator" w:id="0">
    <w:p w14:paraId="6325EB53" w14:textId="77777777" w:rsidR="00F047C2" w:rsidRDefault="00F04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9487F"/>
    <w:multiLevelType w:val="hybridMultilevel"/>
    <w:tmpl w:val="7C2AC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D15F7"/>
    <w:multiLevelType w:val="multilevel"/>
    <w:tmpl w:val="94503366"/>
    <w:lvl w:ilvl="0">
      <w:start w:val="3"/>
      <w:numFmt w:val="decimal"/>
      <w:lvlText w:val="CHAPTER %1: "/>
      <w:lvlJc w:val="left"/>
      <w:pPr>
        <w:ind w:left="432" w:hanging="432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BBD7EDA"/>
    <w:multiLevelType w:val="multilevel"/>
    <w:tmpl w:val="99CA4D8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D4543C4"/>
    <w:multiLevelType w:val="multilevel"/>
    <w:tmpl w:val="A2F05C6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412210D"/>
    <w:multiLevelType w:val="hybridMultilevel"/>
    <w:tmpl w:val="627EE080"/>
    <w:lvl w:ilvl="0" w:tplc="0409000F">
      <w:start w:val="1"/>
      <w:numFmt w:val="decimal"/>
      <w:lvlText w:val="%1."/>
      <w:lvlJc w:val="left"/>
      <w:pPr>
        <w:ind w:left="1490" w:hanging="360"/>
      </w:pPr>
    </w:lvl>
    <w:lvl w:ilvl="1" w:tplc="4010FAB8">
      <w:start w:val="1"/>
      <w:numFmt w:val="decimal"/>
      <w:lvlText w:val="%2-"/>
      <w:lvlJc w:val="left"/>
      <w:pPr>
        <w:ind w:left="221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5" w15:restartNumberingAfterBreak="0">
    <w:nsid w:val="178872C5"/>
    <w:multiLevelType w:val="hybridMultilevel"/>
    <w:tmpl w:val="FC807E3E"/>
    <w:lvl w:ilvl="0" w:tplc="A5566E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53904104" w:tentative="1">
      <w:start w:val="1"/>
      <w:numFmt w:val="lowerLetter"/>
      <w:lvlText w:val="%2."/>
      <w:lvlJc w:val="left"/>
      <w:pPr>
        <w:ind w:left="1800" w:hanging="360"/>
      </w:pPr>
    </w:lvl>
    <w:lvl w:ilvl="2" w:tplc="BE0ED0F0" w:tentative="1">
      <w:start w:val="1"/>
      <w:numFmt w:val="lowerRoman"/>
      <w:lvlText w:val="%3."/>
      <w:lvlJc w:val="right"/>
      <w:pPr>
        <w:ind w:left="2520" w:hanging="180"/>
      </w:pPr>
    </w:lvl>
    <w:lvl w:ilvl="3" w:tplc="001A22C2" w:tentative="1">
      <w:start w:val="1"/>
      <w:numFmt w:val="decimal"/>
      <w:lvlText w:val="%4."/>
      <w:lvlJc w:val="left"/>
      <w:pPr>
        <w:ind w:left="3240" w:hanging="360"/>
      </w:pPr>
    </w:lvl>
    <w:lvl w:ilvl="4" w:tplc="F802EF02" w:tentative="1">
      <w:start w:val="1"/>
      <w:numFmt w:val="lowerLetter"/>
      <w:lvlText w:val="%5."/>
      <w:lvlJc w:val="left"/>
      <w:pPr>
        <w:ind w:left="3960" w:hanging="360"/>
      </w:pPr>
    </w:lvl>
    <w:lvl w:ilvl="5" w:tplc="AD2E550C" w:tentative="1">
      <w:start w:val="1"/>
      <w:numFmt w:val="lowerRoman"/>
      <w:lvlText w:val="%6."/>
      <w:lvlJc w:val="right"/>
      <w:pPr>
        <w:ind w:left="4680" w:hanging="180"/>
      </w:pPr>
    </w:lvl>
    <w:lvl w:ilvl="6" w:tplc="35B6E57A" w:tentative="1">
      <w:start w:val="1"/>
      <w:numFmt w:val="decimal"/>
      <w:lvlText w:val="%7."/>
      <w:lvlJc w:val="left"/>
      <w:pPr>
        <w:ind w:left="5400" w:hanging="360"/>
      </w:pPr>
    </w:lvl>
    <w:lvl w:ilvl="7" w:tplc="269821DE" w:tentative="1">
      <w:start w:val="1"/>
      <w:numFmt w:val="lowerLetter"/>
      <w:lvlText w:val="%8."/>
      <w:lvlJc w:val="left"/>
      <w:pPr>
        <w:ind w:left="6120" w:hanging="360"/>
      </w:pPr>
    </w:lvl>
    <w:lvl w:ilvl="8" w:tplc="87BCA15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550284B"/>
    <w:multiLevelType w:val="hybridMultilevel"/>
    <w:tmpl w:val="31062AE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35606AF9"/>
    <w:multiLevelType w:val="multilevel"/>
    <w:tmpl w:val="8012BF2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C5375D5"/>
    <w:multiLevelType w:val="hybridMultilevel"/>
    <w:tmpl w:val="788CF0D6"/>
    <w:lvl w:ilvl="0" w:tplc="66AAF7FE">
      <w:start w:val="1"/>
      <w:numFmt w:val="decimal"/>
      <w:lvlText w:val="%1."/>
      <w:lvlJc w:val="left"/>
      <w:pPr>
        <w:ind w:left="14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0" w:hanging="360"/>
      </w:p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9" w15:restartNumberingAfterBreak="0">
    <w:nsid w:val="3D3612E3"/>
    <w:multiLevelType w:val="hybridMultilevel"/>
    <w:tmpl w:val="D1F08E4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94189A"/>
    <w:multiLevelType w:val="hybridMultilevel"/>
    <w:tmpl w:val="F6E40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BC0E89"/>
    <w:multiLevelType w:val="hybridMultilevel"/>
    <w:tmpl w:val="9FE0EC98"/>
    <w:lvl w:ilvl="0" w:tplc="5CF47C2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CE2488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83AD28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584E1A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60CB79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57E16A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27CF62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F3CC31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5F25B4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6EB5E90"/>
    <w:multiLevelType w:val="hybridMultilevel"/>
    <w:tmpl w:val="AFE2F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B73698"/>
    <w:multiLevelType w:val="hybridMultilevel"/>
    <w:tmpl w:val="3D4024AC"/>
    <w:lvl w:ilvl="0" w:tplc="B8AC419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67CD34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546A05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E569CF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C82FE2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D12813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6A46DF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442564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2BA1C0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1277C27"/>
    <w:multiLevelType w:val="hybridMultilevel"/>
    <w:tmpl w:val="863E6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A73A8"/>
    <w:multiLevelType w:val="hybridMultilevel"/>
    <w:tmpl w:val="6666B7E2"/>
    <w:lvl w:ilvl="0" w:tplc="ADEEF3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A41C8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3E8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FE9F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2433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141A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E832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C2BB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3EF4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65504"/>
    <w:multiLevelType w:val="hybridMultilevel"/>
    <w:tmpl w:val="400EAB52"/>
    <w:lvl w:ilvl="0" w:tplc="2B9437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E28FD"/>
    <w:multiLevelType w:val="hybridMultilevel"/>
    <w:tmpl w:val="74F66C12"/>
    <w:lvl w:ilvl="0" w:tplc="8D22E60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9E0109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976696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7EA7B7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D205BD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B3BCCE2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530F22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7EAFA2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30C9C2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EE51EF5"/>
    <w:multiLevelType w:val="hybridMultilevel"/>
    <w:tmpl w:val="5E58D1D4"/>
    <w:lvl w:ilvl="0" w:tplc="1F8A5406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E34C32E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D883192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3BAC9FBC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565C59BA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C4186CEC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E783D5A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3836E6A2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85FE04B0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7173163D"/>
    <w:multiLevelType w:val="hybridMultilevel"/>
    <w:tmpl w:val="89F02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FE2618"/>
    <w:multiLevelType w:val="hybridMultilevel"/>
    <w:tmpl w:val="32287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2F45F7"/>
    <w:multiLevelType w:val="hybridMultilevel"/>
    <w:tmpl w:val="919CA014"/>
    <w:lvl w:ilvl="0" w:tplc="2F18F40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B366F60A" w:tentative="1">
      <w:start w:val="1"/>
      <w:numFmt w:val="lowerLetter"/>
      <w:lvlText w:val="%2."/>
      <w:lvlJc w:val="left"/>
      <w:pPr>
        <w:ind w:left="1440" w:hanging="360"/>
      </w:pPr>
    </w:lvl>
    <w:lvl w:ilvl="2" w:tplc="87C4DBA8" w:tentative="1">
      <w:start w:val="1"/>
      <w:numFmt w:val="lowerRoman"/>
      <w:lvlText w:val="%3."/>
      <w:lvlJc w:val="right"/>
      <w:pPr>
        <w:ind w:left="2160" w:hanging="180"/>
      </w:pPr>
    </w:lvl>
    <w:lvl w:ilvl="3" w:tplc="4BE86F9C" w:tentative="1">
      <w:start w:val="1"/>
      <w:numFmt w:val="decimal"/>
      <w:lvlText w:val="%4."/>
      <w:lvlJc w:val="left"/>
      <w:pPr>
        <w:ind w:left="2880" w:hanging="360"/>
      </w:pPr>
    </w:lvl>
    <w:lvl w:ilvl="4" w:tplc="3EA6C822" w:tentative="1">
      <w:start w:val="1"/>
      <w:numFmt w:val="lowerLetter"/>
      <w:lvlText w:val="%5."/>
      <w:lvlJc w:val="left"/>
      <w:pPr>
        <w:ind w:left="3600" w:hanging="360"/>
      </w:pPr>
    </w:lvl>
    <w:lvl w:ilvl="5" w:tplc="4650FAF4" w:tentative="1">
      <w:start w:val="1"/>
      <w:numFmt w:val="lowerRoman"/>
      <w:lvlText w:val="%6."/>
      <w:lvlJc w:val="right"/>
      <w:pPr>
        <w:ind w:left="4320" w:hanging="180"/>
      </w:pPr>
    </w:lvl>
    <w:lvl w:ilvl="6" w:tplc="26308760" w:tentative="1">
      <w:start w:val="1"/>
      <w:numFmt w:val="decimal"/>
      <w:lvlText w:val="%7."/>
      <w:lvlJc w:val="left"/>
      <w:pPr>
        <w:ind w:left="5040" w:hanging="360"/>
      </w:pPr>
    </w:lvl>
    <w:lvl w:ilvl="7" w:tplc="DDAE0672" w:tentative="1">
      <w:start w:val="1"/>
      <w:numFmt w:val="lowerLetter"/>
      <w:lvlText w:val="%8."/>
      <w:lvlJc w:val="left"/>
      <w:pPr>
        <w:ind w:left="5760" w:hanging="360"/>
      </w:pPr>
    </w:lvl>
    <w:lvl w:ilvl="8" w:tplc="9A0ADE4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3"/>
  </w:num>
  <w:num w:numId="5">
    <w:abstractNumId w:val="11"/>
  </w:num>
  <w:num w:numId="6">
    <w:abstractNumId w:val="7"/>
  </w:num>
  <w:num w:numId="7">
    <w:abstractNumId w:val="15"/>
  </w:num>
  <w:num w:numId="8">
    <w:abstractNumId w:val="5"/>
  </w:num>
  <w:num w:numId="9">
    <w:abstractNumId w:val="21"/>
  </w:num>
  <w:num w:numId="10">
    <w:abstractNumId w:val="18"/>
  </w:num>
  <w:num w:numId="11">
    <w:abstractNumId w:val="12"/>
  </w:num>
  <w:num w:numId="12">
    <w:abstractNumId w:val="17"/>
  </w:num>
  <w:num w:numId="13">
    <w:abstractNumId w:val="6"/>
  </w:num>
  <w:num w:numId="14">
    <w:abstractNumId w:val="9"/>
  </w:num>
  <w:num w:numId="15">
    <w:abstractNumId w:val="16"/>
  </w:num>
  <w:num w:numId="16">
    <w:abstractNumId w:val="4"/>
  </w:num>
  <w:num w:numId="17">
    <w:abstractNumId w:val="8"/>
  </w:num>
  <w:num w:numId="18">
    <w:abstractNumId w:val="19"/>
  </w:num>
  <w:num w:numId="19">
    <w:abstractNumId w:val="14"/>
  </w:num>
  <w:num w:numId="20">
    <w:abstractNumId w:val="20"/>
  </w:num>
  <w:num w:numId="21">
    <w:abstractNumId w:val="1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tjSxtDA0MDUyNjdU0lEKTi0uzszPAykwqQUAsEWpuiwAAAA=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vz9t9z3ffrxyeptrq5t5tuw2xas5xezzw9&quot;&gt;HCRU and DC&lt;record-ids&gt;&lt;item&gt;33&lt;/item&gt;&lt;item&gt;34&lt;/item&gt;&lt;item&gt;35&lt;/item&gt;&lt;/record-ids&gt;&lt;/item&gt;&lt;/Libraries&gt;"/>
  </w:docVars>
  <w:rsids>
    <w:rsidRoot w:val="00C704BF"/>
    <w:rsid w:val="0002577C"/>
    <w:rsid w:val="00025AE0"/>
    <w:rsid w:val="00056171"/>
    <w:rsid w:val="000B2504"/>
    <w:rsid w:val="000F6058"/>
    <w:rsid w:val="0011760A"/>
    <w:rsid w:val="001346D4"/>
    <w:rsid w:val="001B34AA"/>
    <w:rsid w:val="001C676B"/>
    <w:rsid w:val="001D4F3B"/>
    <w:rsid w:val="001D6798"/>
    <w:rsid w:val="001E26F9"/>
    <w:rsid w:val="001F4EA1"/>
    <w:rsid w:val="00225F14"/>
    <w:rsid w:val="00312878"/>
    <w:rsid w:val="003217CA"/>
    <w:rsid w:val="0039424B"/>
    <w:rsid w:val="003B222F"/>
    <w:rsid w:val="00435E7A"/>
    <w:rsid w:val="00436278"/>
    <w:rsid w:val="00436334"/>
    <w:rsid w:val="004533D6"/>
    <w:rsid w:val="00454DE9"/>
    <w:rsid w:val="00455BCD"/>
    <w:rsid w:val="00482CA2"/>
    <w:rsid w:val="004A7DB1"/>
    <w:rsid w:val="004C1537"/>
    <w:rsid w:val="004F58B5"/>
    <w:rsid w:val="004F61E2"/>
    <w:rsid w:val="00506FB9"/>
    <w:rsid w:val="0052107F"/>
    <w:rsid w:val="00587DCA"/>
    <w:rsid w:val="005C533E"/>
    <w:rsid w:val="005D3FA4"/>
    <w:rsid w:val="005E60B0"/>
    <w:rsid w:val="005F5C03"/>
    <w:rsid w:val="00602C65"/>
    <w:rsid w:val="00683469"/>
    <w:rsid w:val="006F7A7D"/>
    <w:rsid w:val="00727AC5"/>
    <w:rsid w:val="00776142"/>
    <w:rsid w:val="00784539"/>
    <w:rsid w:val="00793F48"/>
    <w:rsid w:val="007F0DE0"/>
    <w:rsid w:val="007F5B14"/>
    <w:rsid w:val="008D01FA"/>
    <w:rsid w:val="008D1924"/>
    <w:rsid w:val="008F00F2"/>
    <w:rsid w:val="00914BA5"/>
    <w:rsid w:val="009239D5"/>
    <w:rsid w:val="0093167C"/>
    <w:rsid w:val="00981EB4"/>
    <w:rsid w:val="009A4AF4"/>
    <w:rsid w:val="00A07ED8"/>
    <w:rsid w:val="00AA64E8"/>
    <w:rsid w:val="00BF0EA5"/>
    <w:rsid w:val="00C179C5"/>
    <w:rsid w:val="00C472DB"/>
    <w:rsid w:val="00C60F1A"/>
    <w:rsid w:val="00C704BF"/>
    <w:rsid w:val="00C743CA"/>
    <w:rsid w:val="00C86B62"/>
    <w:rsid w:val="00CD5C40"/>
    <w:rsid w:val="00D27DA2"/>
    <w:rsid w:val="00DC1688"/>
    <w:rsid w:val="00DF28B7"/>
    <w:rsid w:val="00DF5EF2"/>
    <w:rsid w:val="00E011E7"/>
    <w:rsid w:val="00F047C2"/>
    <w:rsid w:val="00F05CAC"/>
    <w:rsid w:val="00F2323C"/>
    <w:rsid w:val="00F63691"/>
    <w:rsid w:val="00F93847"/>
    <w:rsid w:val="00FC3A11"/>
    <w:rsid w:val="00FD7151"/>
    <w:rsid w:val="00FE69EE"/>
    <w:rsid w:val="00FF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523F7"/>
  <w15:chartTrackingRefBased/>
  <w15:docId w15:val="{97849256-0AF1-4091-9092-9E5D2C4C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E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DCA"/>
    <w:pPr>
      <w:keepNext/>
      <w:keepLines/>
      <w:spacing w:before="240" w:after="240" w:line="240" w:lineRule="auto"/>
      <w:outlineLvl w:val="0"/>
    </w:pPr>
    <w:rPr>
      <w:rFonts w:asciiTheme="majorBidi" w:eastAsiaTheme="majorEastAsia" w:hAnsiTheme="majorBid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87DCA"/>
    <w:pPr>
      <w:keepNext/>
      <w:keepLines/>
      <w:spacing w:before="40" w:after="240" w:line="240" w:lineRule="auto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7DCA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color w:val="000000" w:themeColor="text1"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D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D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DCA"/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87DCA"/>
    <w:rPr>
      <w:rFonts w:ascii="Times New Roman" w:eastAsiaTheme="majorEastAsia" w:hAnsi="Times New Roman" w:cstheme="majorBidi"/>
      <w:b/>
      <w:color w:val="000000" w:themeColor="text1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87DCA"/>
    <w:rPr>
      <w:rFonts w:asciiTheme="majorBidi" w:eastAsiaTheme="majorEastAsia" w:hAnsiTheme="majorBidi" w:cstheme="majorBidi"/>
      <w:color w:val="000000" w:themeColor="text1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DC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DCA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587DC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87DCA"/>
  </w:style>
  <w:style w:type="table" w:styleId="TableGrid">
    <w:name w:val="Table Grid"/>
    <w:basedOn w:val="TableNormal"/>
    <w:uiPriority w:val="39"/>
    <w:rsid w:val="00587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7D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7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DCA"/>
  </w:style>
  <w:style w:type="paragraph" w:styleId="Footer">
    <w:name w:val="footer"/>
    <w:basedOn w:val="Normal"/>
    <w:link w:val="FooterChar"/>
    <w:uiPriority w:val="99"/>
    <w:unhideWhenUsed/>
    <w:rsid w:val="00587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DCA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DC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D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DC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DCA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DC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DC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87D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D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7D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7DC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87DCA"/>
    <w:rPr>
      <w:color w:val="0563C1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587DCA"/>
    <w:rPr>
      <w:smallCaps/>
      <w:color w:val="5A5A5A" w:themeColor="text1" w:themeTint="A5"/>
    </w:rPr>
  </w:style>
  <w:style w:type="paragraph" w:customStyle="1" w:styleId="AppendixHeading">
    <w:name w:val="Appendix Heading"/>
    <w:basedOn w:val="Normal"/>
    <w:link w:val="AppendixHeadingChar"/>
    <w:qFormat/>
    <w:rsid w:val="00587DCA"/>
    <w:rPr>
      <w:rFonts w:asciiTheme="majorBidi" w:hAnsiTheme="majorBidi" w:cstheme="majorBidi"/>
      <w:b/>
      <w:bCs/>
      <w:szCs w:val="24"/>
    </w:rPr>
  </w:style>
  <w:style w:type="character" w:customStyle="1" w:styleId="AppendixHeadingChar">
    <w:name w:val="Appendix Heading Char"/>
    <w:basedOn w:val="DefaultParagraphFont"/>
    <w:link w:val="AppendixHeading"/>
    <w:rsid w:val="00587DCA"/>
    <w:rPr>
      <w:rFonts w:asciiTheme="majorBidi" w:hAnsiTheme="majorBidi" w:cstheme="majorBidi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87DCA"/>
    <w:pPr>
      <w:widowControl w:val="0"/>
      <w:autoSpaceDE w:val="0"/>
      <w:autoSpaceDN w:val="0"/>
      <w:adjustRightInd w:val="0"/>
      <w:spacing w:before="120" w:after="120"/>
      <w:ind w:left="816" w:hanging="357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87DC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87DCA"/>
  </w:style>
  <w:style w:type="table" w:styleId="PlainTable2">
    <w:name w:val="Plain Table 2"/>
    <w:basedOn w:val="TableNormal"/>
    <w:uiPriority w:val="42"/>
    <w:rsid w:val="00587D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a Alshamsi</dc:creator>
  <cp:keywords/>
  <dc:description/>
  <cp:lastModifiedBy>Shaikha Alshamsi</cp:lastModifiedBy>
  <cp:revision>2</cp:revision>
  <cp:lastPrinted>2022-01-15T19:24:00Z</cp:lastPrinted>
  <dcterms:created xsi:type="dcterms:W3CDTF">2022-02-18T17:28:00Z</dcterms:created>
  <dcterms:modified xsi:type="dcterms:W3CDTF">2022-02-18T17:28:00Z</dcterms:modified>
</cp:coreProperties>
</file>